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20B41" w14:textId="77777777" w:rsidR="00255ED3" w:rsidRDefault="00255ED3"/>
    <w:tbl>
      <w:tblPr>
        <w:tblW w:w="73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0"/>
        <w:gridCol w:w="1007"/>
        <w:gridCol w:w="2920"/>
      </w:tblGrid>
      <w:tr w:rsidR="00255ED3" w:rsidRPr="00255ED3" w14:paraId="1C43CA76" w14:textId="77777777" w:rsidTr="00255ED3">
        <w:trPr>
          <w:trHeight w:val="315"/>
        </w:trPr>
        <w:tc>
          <w:tcPr>
            <w:tcW w:w="736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5AABC" w14:textId="1DE36B3C" w:rsidR="00255ED3" w:rsidRPr="00255ED3" w:rsidRDefault="00255ED3" w:rsidP="00255ED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 w:eastAsia="pt-BR"/>
                <w14:ligatures w14:val="none"/>
              </w:rPr>
              <w:t>Table 1</w:t>
            </w:r>
            <w:r w:rsidRPr="00255ED3">
              <w:rPr>
                <w:rFonts w:ascii="Arial" w:eastAsia="Times New Roman" w:hAnsi="Arial" w:cs="Arial"/>
                <w:color w:val="000000"/>
                <w:kern w:val="0"/>
                <w:lang w:val="en-US" w:eastAsia="pt-BR"/>
                <w14:ligatures w14:val="none"/>
              </w:rPr>
              <w:t xml:space="preserve">: </w:t>
            </w:r>
            <w:r w:rsidRPr="00255ED3">
              <w:rPr>
                <w:rFonts w:ascii="Arial" w:eastAsia="Times New Roman" w:hAnsi="Arial" w:cs="Arial"/>
                <w:color w:val="000000"/>
                <w:kern w:val="0"/>
                <w:lang w:val="en-US" w:eastAsia="pt-BR"/>
                <w14:ligatures w14:val="none"/>
              </w:rPr>
              <w:t xml:space="preserve">PCR </w:t>
            </w:r>
            <w:r w:rsidRPr="00255ED3">
              <w:rPr>
                <w:rFonts w:ascii="Arial" w:eastAsia="Times New Roman" w:hAnsi="Arial" w:cs="Arial"/>
                <w:color w:val="000000"/>
                <w:kern w:val="0"/>
                <w:lang w:val="en-US" w:eastAsia="pt-BR"/>
                <w14:ligatures w14:val="none"/>
              </w:rPr>
              <w:t xml:space="preserve">Reaction </w:t>
            </w:r>
          </w:p>
        </w:tc>
      </w:tr>
      <w:tr w:rsidR="00255ED3" w:rsidRPr="00255ED3" w14:paraId="248ADCCA" w14:textId="77777777" w:rsidTr="00255ED3">
        <w:trPr>
          <w:trHeight w:val="315"/>
        </w:trPr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BAD460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Component</w:t>
            </w:r>
            <w:proofErr w:type="spellEnd"/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7259F6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Volume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6F23292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Final </w:t>
            </w:r>
            <w:proofErr w:type="spellStart"/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Concentration</w:t>
            </w:r>
            <w:proofErr w:type="spellEnd"/>
          </w:p>
        </w:tc>
      </w:tr>
      <w:tr w:rsidR="00255ED3" w:rsidRPr="00255ED3" w14:paraId="3097B569" w14:textId="77777777" w:rsidTr="00255ED3">
        <w:trPr>
          <w:trHeight w:val="31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4EB60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US"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lang w:val="en-US" w:eastAsia="pt-BR"/>
                <w14:ligatures w14:val="none"/>
              </w:rPr>
              <w:t>GoTaq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lang w:val="en-US" w:eastAsia="pt-BR"/>
                <w14:ligatures w14:val="none"/>
              </w:rPr>
              <w:t>® Green Master Mix, 2X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6B258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2.5 µ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F4A62B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X</w:t>
            </w:r>
          </w:p>
        </w:tc>
      </w:tr>
      <w:tr w:rsidR="00255ED3" w:rsidRPr="00255ED3" w14:paraId="6CF0DEAB" w14:textId="77777777" w:rsidTr="00255ED3">
        <w:trPr>
          <w:trHeight w:val="31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7454D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Upstream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 primer, 10µM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A71BD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,25 µ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7A468A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,5 µM</w:t>
            </w:r>
          </w:p>
        </w:tc>
      </w:tr>
      <w:tr w:rsidR="00255ED3" w:rsidRPr="00255ED3" w14:paraId="7887F3FC" w14:textId="77777777" w:rsidTr="00255ED3">
        <w:trPr>
          <w:trHeight w:val="31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B2B59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Downstream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 primer, 10µM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ADE75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,25 µ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95025A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0,5 µM</w:t>
            </w:r>
          </w:p>
        </w:tc>
      </w:tr>
      <w:tr w:rsidR="00255ED3" w:rsidRPr="00255ED3" w14:paraId="0496CFDA" w14:textId="77777777" w:rsidTr="00255ED3">
        <w:trPr>
          <w:trHeight w:val="315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7FAB8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DNA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template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A152C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 µ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1B18E5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10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ng</w:t>
            </w:r>
            <w:proofErr w:type="spellEnd"/>
          </w:p>
        </w:tc>
      </w:tr>
      <w:tr w:rsidR="00255ED3" w:rsidRPr="00255ED3" w14:paraId="190481C5" w14:textId="77777777" w:rsidTr="00255ED3">
        <w:trPr>
          <w:trHeight w:val="315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B09CB0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Nuclease-Free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Water</w:t>
            </w:r>
            <w:proofErr w:type="spellEnd"/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77D226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 µl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1C5B6DA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N.A.</w:t>
            </w:r>
          </w:p>
        </w:tc>
      </w:tr>
    </w:tbl>
    <w:p w14:paraId="1FD20526" w14:textId="46729765" w:rsidR="00255ED3" w:rsidRDefault="00255ED3">
      <w:pPr>
        <w:rPr>
          <w:rFonts w:ascii="Arial" w:eastAsia="Times New Roman" w:hAnsi="Arial" w:cs="Arial"/>
          <w:color w:val="000000"/>
          <w:kern w:val="0"/>
          <w:lang w:eastAsia="pt-BR"/>
          <w14:ligatures w14:val="none"/>
        </w:rPr>
      </w:pPr>
      <w:r>
        <w:t xml:space="preserve">                                                                        25</w:t>
      </w:r>
      <w:r w:rsidRPr="00255ED3">
        <w:rPr>
          <w:rFonts w:ascii="Arial" w:eastAsia="Times New Roman" w:hAnsi="Arial" w:cs="Arial"/>
          <w:color w:val="000000"/>
          <w:kern w:val="0"/>
          <w:lang w:eastAsia="pt-BR"/>
          <w14:ligatures w14:val="none"/>
        </w:rPr>
        <w:t xml:space="preserve"> </w:t>
      </w:r>
      <w:r w:rsidRPr="00255ED3">
        <w:rPr>
          <w:rFonts w:ascii="Arial" w:eastAsia="Times New Roman" w:hAnsi="Arial" w:cs="Arial"/>
          <w:color w:val="000000"/>
          <w:kern w:val="0"/>
          <w:lang w:eastAsia="pt-BR"/>
          <w14:ligatures w14:val="none"/>
        </w:rPr>
        <w:t>µl</w:t>
      </w:r>
    </w:p>
    <w:p w14:paraId="3D9ACAE6" w14:textId="77777777" w:rsidR="00255ED3" w:rsidRDefault="00255ED3">
      <w:pPr>
        <w:rPr>
          <w:rFonts w:ascii="Arial" w:eastAsia="Times New Roman" w:hAnsi="Arial" w:cs="Arial"/>
          <w:color w:val="000000"/>
          <w:kern w:val="0"/>
          <w:lang w:eastAsia="pt-BR"/>
          <w14:ligatures w14:val="none"/>
        </w:rPr>
      </w:pPr>
    </w:p>
    <w:p w14:paraId="5C47E382" w14:textId="77777777" w:rsidR="00255ED3" w:rsidRDefault="00255ED3">
      <w:pPr>
        <w:rPr>
          <w:rFonts w:ascii="Arial" w:eastAsia="Times New Roman" w:hAnsi="Arial" w:cs="Arial"/>
          <w:color w:val="000000"/>
          <w:kern w:val="0"/>
          <w:lang w:eastAsia="pt-BR"/>
          <w14:ligatures w14:val="none"/>
        </w:rPr>
      </w:pPr>
    </w:p>
    <w:p w14:paraId="2ACFC7AC" w14:textId="77777777" w:rsidR="00255ED3" w:rsidRDefault="00255ED3"/>
    <w:tbl>
      <w:tblPr>
        <w:tblW w:w="5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0"/>
        <w:gridCol w:w="1969"/>
        <w:gridCol w:w="2581"/>
      </w:tblGrid>
      <w:tr w:rsidR="00255ED3" w:rsidRPr="00255ED3" w14:paraId="34C7ACDC" w14:textId="77777777" w:rsidTr="00255ED3">
        <w:trPr>
          <w:trHeight w:val="300"/>
        </w:trPr>
        <w:tc>
          <w:tcPr>
            <w:tcW w:w="5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E3F8AC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Table</w:t>
            </w:r>
            <w:proofErr w:type="spellEnd"/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2</w:t>
            </w:r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: Genes &amp;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amplicon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size</w:t>
            </w:r>
            <w:proofErr w:type="spellEnd"/>
          </w:p>
        </w:tc>
      </w:tr>
      <w:tr w:rsidR="00255ED3" w:rsidRPr="00255ED3" w14:paraId="184A7815" w14:textId="77777777" w:rsidTr="00255ED3">
        <w:trPr>
          <w:trHeight w:val="315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3F4D9C" w14:textId="77777777" w:rsidR="00255ED3" w:rsidRPr="00255ED3" w:rsidRDefault="00255ED3" w:rsidP="00255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Gene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9143C4" w14:textId="77777777" w:rsidR="00255ED3" w:rsidRPr="00255ED3" w:rsidRDefault="00255ED3" w:rsidP="00255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Gene </w:t>
            </w:r>
            <w:proofErr w:type="spellStart"/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ize</w:t>
            </w:r>
            <w:proofErr w:type="spellEnd"/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(</w:t>
            </w:r>
            <w:proofErr w:type="spellStart"/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p</w:t>
            </w:r>
            <w:proofErr w:type="spellEnd"/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)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E1BE33" w14:textId="77777777" w:rsidR="00255ED3" w:rsidRPr="00255ED3" w:rsidRDefault="00255ED3" w:rsidP="00255ED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mplicon</w:t>
            </w:r>
            <w:proofErr w:type="spellEnd"/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ize</w:t>
            </w:r>
            <w:proofErr w:type="spellEnd"/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(</w:t>
            </w:r>
            <w:proofErr w:type="spellStart"/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p</w:t>
            </w:r>
            <w:proofErr w:type="spellEnd"/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)</w:t>
            </w:r>
          </w:p>
        </w:tc>
      </w:tr>
      <w:tr w:rsidR="00255ED3" w:rsidRPr="00255ED3" w14:paraId="3C2518CC" w14:textId="77777777" w:rsidTr="00255ED3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D7107" w14:textId="77777777" w:rsidR="00255ED3" w:rsidRPr="00255ED3" w:rsidRDefault="00255ED3" w:rsidP="00255E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grB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60A9C" w14:textId="77777777" w:rsidR="00255ED3" w:rsidRPr="00255ED3" w:rsidRDefault="00255ED3" w:rsidP="00255E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47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1E041" w14:textId="77777777" w:rsidR="00255ED3" w:rsidRPr="00255ED3" w:rsidRDefault="00255ED3" w:rsidP="00255E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50</w:t>
            </w:r>
          </w:p>
        </w:tc>
      </w:tr>
      <w:tr w:rsidR="00255ED3" w:rsidRPr="00255ED3" w14:paraId="282E1F6C" w14:textId="77777777" w:rsidTr="00255ED3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51542" w14:textId="77777777" w:rsidR="00255ED3" w:rsidRPr="00255ED3" w:rsidRDefault="00255ED3" w:rsidP="00255E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hoP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D8C4B" w14:textId="77777777" w:rsidR="00255ED3" w:rsidRPr="00255ED3" w:rsidRDefault="00255ED3" w:rsidP="00255E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71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C1B40" w14:textId="77777777" w:rsidR="00255ED3" w:rsidRPr="00255ED3" w:rsidRDefault="00255ED3" w:rsidP="00255E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39</w:t>
            </w:r>
          </w:p>
        </w:tc>
      </w:tr>
      <w:tr w:rsidR="00255ED3" w:rsidRPr="00255ED3" w14:paraId="76511597" w14:textId="77777777" w:rsidTr="00255ED3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83C6B" w14:textId="77777777" w:rsidR="00255ED3" w:rsidRPr="00255ED3" w:rsidRDefault="00255ED3" w:rsidP="00255E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hoQ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2819A" w14:textId="77777777" w:rsidR="00255ED3" w:rsidRPr="00255ED3" w:rsidRDefault="00255ED3" w:rsidP="00255E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466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2DBA6" w14:textId="77777777" w:rsidR="00255ED3" w:rsidRPr="00255ED3" w:rsidRDefault="00255ED3" w:rsidP="00255E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596</w:t>
            </w:r>
          </w:p>
        </w:tc>
      </w:tr>
      <w:tr w:rsidR="00255ED3" w:rsidRPr="00255ED3" w14:paraId="2888EED2" w14:textId="77777777" w:rsidTr="00255ED3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63B17" w14:textId="77777777" w:rsidR="00255ED3" w:rsidRPr="00255ED3" w:rsidRDefault="00255ED3" w:rsidP="00255E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mrA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5B74D" w14:textId="77777777" w:rsidR="00255ED3" w:rsidRPr="00255ED3" w:rsidRDefault="00255ED3" w:rsidP="00255E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71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5C58F" w14:textId="77777777" w:rsidR="00255ED3" w:rsidRPr="00255ED3" w:rsidRDefault="00255ED3" w:rsidP="00255E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50</w:t>
            </w:r>
          </w:p>
        </w:tc>
      </w:tr>
      <w:tr w:rsidR="00255ED3" w:rsidRPr="00255ED3" w14:paraId="523DE819" w14:textId="77777777" w:rsidTr="00255ED3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3EA909" w14:textId="77777777" w:rsidR="00255ED3" w:rsidRPr="00255ED3" w:rsidRDefault="00255ED3" w:rsidP="00255ED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mrB</w:t>
            </w:r>
            <w:proofErr w:type="spellEnd"/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E78156" w14:textId="77777777" w:rsidR="00255ED3" w:rsidRPr="00255ED3" w:rsidRDefault="00255ED3" w:rsidP="00255E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97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596328" w14:textId="77777777" w:rsidR="00255ED3" w:rsidRPr="00255ED3" w:rsidRDefault="00255ED3" w:rsidP="00255ED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73</w:t>
            </w:r>
          </w:p>
        </w:tc>
      </w:tr>
    </w:tbl>
    <w:p w14:paraId="5CE31F36" w14:textId="77777777" w:rsidR="00255ED3" w:rsidRDefault="00255ED3"/>
    <w:p w14:paraId="339FE704" w14:textId="77777777" w:rsidR="00255ED3" w:rsidRDefault="00255ED3"/>
    <w:p w14:paraId="5E5D86D2" w14:textId="77777777" w:rsidR="00255ED3" w:rsidRDefault="00255ED3"/>
    <w:p w14:paraId="2D4ED12B" w14:textId="77777777" w:rsidR="00255ED3" w:rsidRDefault="00255ED3"/>
    <w:p w14:paraId="7E4CD13D" w14:textId="77777777" w:rsidR="00255ED3" w:rsidRDefault="00255ED3"/>
    <w:p w14:paraId="0843AF54" w14:textId="77777777" w:rsidR="00255ED3" w:rsidRDefault="00255ED3"/>
    <w:tbl>
      <w:tblPr>
        <w:tblW w:w="10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2"/>
        <w:gridCol w:w="4016"/>
        <w:gridCol w:w="2916"/>
        <w:gridCol w:w="2306"/>
      </w:tblGrid>
      <w:tr w:rsidR="00255ED3" w:rsidRPr="00255ED3" w14:paraId="4C7D69FC" w14:textId="77777777" w:rsidTr="00255ED3">
        <w:trPr>
          <w:trHeight w:val="315"/>
        </w:trPr>
        <w:tc>
          <w:tcPr>
            <w:tcW w:w="108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303C12" w14:textId="1688ACF3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Table</w:t>
            </w:r>
            <w:proofErr w:type="spellEnd"/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3</w:t>
            </w:r>
            <w:r w:rsidRPr="00255ED3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: Primer Sequences</w:t>
            </w:r>
          </w:p>
        </w:tc>
      </w:tr>
      <w:tr w:rsidR="00255ED3" w:rsidRPr="00255ED3" w14:paraId="668DE61D" w14:textId="77777777" w:rsidTr="00255ED3">
        <w:trPr>
          <w:trHeight w:val="300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7D486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rimer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80C256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equence</w:t>
            </w:r>
            <w:proofErr w:type="spellEnd"/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AC5D26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ype</w:t>
            </w:r>
            <w:proofErr w:type="spellEnd"/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B7E479B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rimer Design</w:t>
            </w:r>
          </w:p>
        </w:tc>
      </w:tr>
      <w:tr w:rsidR="00255ED3" w:rsidRPr="00255ED3" w14:paraId="7A1A9543" w14:textId="77777777" w:rsidTr="00255ED3">
        <w:trPr>
          <w:trHeight w:val="30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1DA72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grB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t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F2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6478A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GGCACTTAAGACCCAGACC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536A5A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terna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oward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(Promoter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egion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)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23C3C7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his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tudy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(Teca Galvão)</w:t>
            </w:r>
          </w:p>
        </w:tc>
      </w:tr>
      <w:tr w:rsidR="00255ED3" w:rsidRPr="00255ED3" w14:paraId="13FB92D8" w14:textId="77777777" w:rsidTr="00255ED3">
        <w:trPr>
          <w:trHeight w:val="30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D21B9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hoQ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t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F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3B61D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AGCAAAATGCCTCAGCT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4E2C56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terna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oward</w:t>
            </w:r>
            <w:proofErr w:type="spellEnd"/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07A2C0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Jayo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t al</w:t>
            </w: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, 2014</w:t>
            </w:r>
          </w:p>
        </w:tc>
      </w:tr>
      <w:tr w:rsidR="00255ED3" w:rsidRPr="00255ED3" w14:paraId="54B67D44" w14:textId="77777777" w:rsidTr="00255ED3">
        <w:trPr>
          <w:trHeight w:val="30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D1BF2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mrB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t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F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5E497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GCCGACGTGGCGCATGA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FF27E1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terna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oward</w:t>
            </w:r>
            <w:proofErr w:type="spellEnd"/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A9D753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Jayo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t al</w:t>
            </w: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, 2014</w:t>
            </w:r>
          </w:p>
        </w:tc>
      </w:tr>
      <w:tr w:rsidR="00255ED3" w:rsidRPr="00255ED3" w14:paraId="63A054FD" w14:textId="77777777" w:rsidTr="00255ED3">
        <w:trPr>
          <w:trHeight w:val="30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08C1E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mrA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t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F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C42BF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ATTTCCGCGCACTGTCTGC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D9904C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terna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oward</w:t>
            </w:r>
            <w:proofErr w:type="spellEnd"/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819791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Jayo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t al</w:t>
            </w: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, 2014</w:t>
            </w:r>
          </w:p>
        </w:tc>
      </w:tr>
      <w:tr w:rsidR="00255ED3" w:rsidRPr="00255ED3" w14:paraId="15B38C5B" w14:textId="77777777" w:rsidTr="00255ED3">
        <w:trPr>
          <w:trHeight w:val="30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95A69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mrA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t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R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E2DAF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AGGTTTCAGTTGCAAACAG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6B6D9D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terna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Revers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58EE1C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Jayo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t al</w:t>
            </w: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, 2014</w:t>
            </w:r>
          </w:p>
        </w:tc>
      </w:tr>
      <w:tr w:rsidR="00255ED3" w:rsidRPr="00255ED3" w14:paraId="702F96DE" w14:textId="77777777" w:rsidTr="00255ED3">
        <w:trPr>
          <w:trHeight w:val="30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C2CEB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mrB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t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F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3ED24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CCTACGCGAAAAGATTGGC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DD59A5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terna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oward</w:t>
            </w:r>
            <w:proofErr w:type="spellEnd"/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C4C112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Jayo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t al</w:t>
            </w: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, 2014</w:t>
            </w:r>
          </w:p>
        </w:tc>
      </w:tr>
      <w:tr w:rsidR="00255ED3" w:rsidRPr="00255ED3" w14:paraId="11B80BE2" w14:textId="77777777" w:rsidTr="00255ED3">
        <w:trPr>
          <w:trHeight w:val="30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BBFDA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mrB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t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R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BFC1D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ATGAGGATAGCGCCCATGC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C3D05C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terna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Revers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1D1B95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Jayo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t al</w:t>
            </w: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, 2014</w:t>
            </w:r>
          </w:p>
        </w:tc>
      </w:tr>
      <w:tr w:rsidR="00255ED3" w:rsidRPr="00255ED3" w14:paraId="128548FC" w14:textId="77777777" w:rsidTr="00255ED3">
        <w:trPr>
          <w:trHeight w:val="30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C8E07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hoP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t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F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193D5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AGCTTCAGACTACTATCGA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2144CC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terna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oward</w:t>
            </w:r>
            <w:proofErr w:type="spellEnd"/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590799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Jayo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t al</w:t>
            </w: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, 2014</w:t>
            </w:r>
          </w:p>
        </w:tc>
      </w:tr>
      <w:tr w:rsidR="00255ED3" w:rsidRPr="00255ED3" w14:paraId="3A63A4C7" w14:textId="77777777" w:rsidTr="00255ED3">
        <w:trPr>
          <w:trHeight w:val="30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D9B34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hoP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t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R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7E173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GGAAGATATGCCGCAACAG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A0BE29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terna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Revers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AC0C60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Jayo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t al</w:t>
            </w: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, 2014</w:t>
            </w:r>
          </w:p>
        </w:tc>
      </w:tr>
      <w:tr w:rsidR="00255ED3" w:rsidRPr="00255ED3" w14:paraId="5B68CE5C" w14:textId="77777777" w:rsidTr="00255ED3">
        <w:trPr>
          <w:trHeight w:val="30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54155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hoQ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t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F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827F5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TACCCACAGGACGTCATCA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419FD2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terna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oward</w:t>
            </w:r>
            <w:proofErr w:type="spellEnd"/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9D0F83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Jayo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t al</w:t>
            </w: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, 2014</w:t>
            </w:r>
          </w:p>
        </w:tc>
      </w:tr>
      <w:tr w:rsidR="00255ED3" w:rsidRPr="00255ED3" w14:paraId="7E659CE1" w14:textId="77777777" w:rsidTr="00255ED3">
        <w:trPr>
          <w:trHeight w:val="30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17AFC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hoQ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t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R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7EE0A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AGGTGTCTGACAGGGATTA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93BCF7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terna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Reverse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C52693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Jayo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t al</w:t>
            </w: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, 2014</w:t>
            </w:r>
          </w:p>
        </w:tc>
      </w:tr>
      <w:tr w:rsidR="00255ED3" w:rsidRPr="00255ED3" w14:paraId="21C3019B" w14:textId="77777777" w:rsidTr="00255ED3">
        <w:trPr>
          <w:trHeight w:val="300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06EE2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grB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t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F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A936B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TAAGAAGGCCGTGCTATCC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263600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terna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oward</w:t>
            </w:r>
            <w:proofErr w:type="spellEnd"/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F29ECE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annatelli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t al</w:t>
            </w: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, 2013</w:t>
            </w:r>
          </w:p>
        </w:tc>
      </w:tr>
      <w:tr w:rsidR="00255ED3" w:rsidRPr="00255ED3" w14:paraId="751EFF76" w14:textId="77777777" w:rsidTr="00255ED3">
        <w:trPr>
          <w:trHeight w:val="300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2156B2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grB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t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R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7DE22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AGGCGTTCATTCTACCACC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3E16E4E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ternal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Revers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A5189C5" w14:textId="77777777" w:rsidR="00255ED3" w:rsidRPr="00255ED3" w:rsidRDefault="00255ED3" w:rsidP="00255ED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annatelli</w:t>
            </w:r>
            <w:proofErr w:type="spellEnd"/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55ED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t al</w:t>
            </w:r>
            <w:r w:rsidRPr="00255ED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, 2013</w:t>
            </w:r>
          </w:p>
        </w:tc>
      </w:tr>
    </w:tbl>
    <w:p w14:paraId="11FF64B1" w14:textId="77777777" w:rsidR="00255ED3" w:rsidRDefault="00255ED3"/>
    <w:p w14:paraId="2D5AB915" w14:textId="77777777" w:rsidR="00FC7AE2" w:rsidRDefault="00FC7AE2"/>
    <w:p w14:paraId="2403BF9A" w14:textId="77777777" w:rsidR="00FC7AE2" w:rsidRDefault="00FC7AE2"/>
    <w:p w14:paraId="535DBA1C" w14:textId="77777777" w:rsidR="00FC7AE2" w:rsidRDefault="00FC7AE2"/>
    <w:tbl>
      <w:tblPr>
        <w:tblW w:w="6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10"/>
        <w:gridCol w:w="2197"/>
        <w:gridCol w:w="1396"/>
        <w:gridCol w:w="957"/>
      </w:tblGrid>
      <w:tr w:rsidR="00FC7AE2" w:rsidRPr="00FC7AE2" w14:paraId="586F02AB" w14:textId="77777777" w:rsidTr="00FC7AE2">
        <w:trPr>
          <w:trHeight w:val="315"/>
        </w:trPr>
        <w:tc>
          <w:tcPr>
            <w:tcW w:w="67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CB9C0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lastRenderedPageBreak/>
              <w:t>Table</w:t>
            </w:r>
            <w:proofErr w:type="spellEnd"/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4</w:t>
            </w: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: PCR </w:t>
            </w: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parameters</w:t>
            </w:r>
            <w:proofErr w:type="spellEnd"/>
          </w:p>
        </w:tc>
      </w:tr>
      <w:tr w:rsidR="00FC7AE2" w:rsidRPr="00FC7AE2" w14:paraId="70A412FE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64725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pt-BR"/>
                <w14:ligatures w14:val="none"/>
              </w:rPr>
              <w:t>mgrB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414EF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3DB08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6A350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C7AE2" w:rsidRPr="00FC7AE2" w14:paraId="7B36DDE6" w14:textId="77777777" w:rsidTr="00FC7AE2">
        <w:trPr>
          <w:trHeight w:val="315"/>
        </w:trPr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799FCB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F422F7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Temperature</w:t>
            </w:r>
            <w:proofErr w:type="spellEnd"/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(°C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EE06A4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Time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F81A22A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Cycles</w:t>
            </w:r>
            <w:proofErr w:type="spellEnd"/>
          </w:p>
        </w:tc>
      </w:tr>
      <w:tr w:rsidR="00FC7AE2" w:rsidRPr="00FC7AE2" w14:paraId="4C637C18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BCD0D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Initial</w:t>
            </w:r>
            <w:proofErr w:type="spellEnd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denaturatio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60F04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5 º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AD522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 minut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6F718A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</w:tr>
      <w:tr w:rsidR="00FC7AE2" w:rsidRPr="00FC7AE2" w14:paraId="4C92F696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C9111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Denaturatio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605AD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5 º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4A925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30 </w:t>
            </w: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second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9CE79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5</w:t>
            </w:r>
          </w:p>
        </w:tc>
      </w:tr>
      <w:tr w:rsidR="00FC7AE2" w:rsidRPr="00FC7AE2" w14:paraId="542451ED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AB148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Annealing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FFA5C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4 º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48824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30 </w:t>
            </w: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second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7BC6C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FC7AE2" w:rsidRPr="00FC7AE2" w14:paraId="36A17144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7D102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Extensio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A0061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2 º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D9474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 minut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512DC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FC7AE2" w:rsidRPr="00FC7AE2" w14:paraId="7C501ED4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831465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Final </w:t>
            </w: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extensio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B2469A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2 º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4B489A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 minute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2D20CD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</w:tr>
      <w:tr w:rsidR="00FC7AE2" w:rsidRPr="00FC7AE2" w14:paraId="59A9F5CC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B9A5C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D9244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1022F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DA9DA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C7AE2" w:rsidRPr="00FC7AE2" w14:paraId="695D43A5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778A3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BE3C7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E059D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A13FA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C7AE2" w:rsidRPr="00FC7AE2" w14:paraId="5B50697E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90B60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pt-BR"/>
                <w14:ligatures w14:val="none"/>
              </w:rPr>
              <w:t>phoP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63413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87A59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A59B5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C7AE2" w:rsidRPr="00FC7AE2" w14:paraId="7865D9DF" w14:textId="77777777" w:rsidTr="00FC7AE2">
        <w:trPr>
          <w:trHeight w:val="315"/>
        </w:trPr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BE09D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14B8B6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Temperature</w:t>
            </w:r>
            <w:proofErr w:type="spellEnd"/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(°C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ED125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Time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AA46AB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Cycles</w:t>
            </w:r>
            <w:proofErr w:type="spellEnd"/>
          </w:p>
        </w:tc>
      </w:tr>
      <w:tr w:rsidR="00FC7AE2" w:rsidRPr="00FC7AE2" w14:paraId="13092382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43259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Initial</w:t>
            </w:r>
            <w:proofErr w:type="spellEnd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denaturatio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C87B9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5 º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FCD1B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 minut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0C32E3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</w:tr>
      <w:tr w:rsidR="00FC7AE2" w:rsidRPr="00FC7AE2" w14:paraId="48187AFE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3DB36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Denaturatio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D8E2C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5 º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3E282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30 </w:t>
            </w: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second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57BBB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5</w:t>
            </w:r>
          </w:p>
        </w:tc>
      </w:tr>
      <w:tr w:rsidR="00FC7AE2" w:rsidRPr="00FC7AE2" w14:paraId="3A56F4E6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335BE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Annealing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1A133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49 º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20002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30 </w:t>
            </w: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second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74ECD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FC7AE2" w:rsidRPr="00FC7AE2" w14:paraId="6BE7AF59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E0102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Extensio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98152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2 º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2E73A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 minut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D7E00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FC7AE2" w:rsidRPr="00FC7AE2" w14:paraId="254B3CE3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3ED202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Final </w:t>
            </w: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extensio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0B6720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2 º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800CA4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 minute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71DD80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</w:tr>
      <w:tr w:rsidR="00FC7AE2" w:rsidRPr="00FC7AE2" w14:paraId="5EE6E416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B8B95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6B909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542F3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60BFE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C7AE2" w:rsidRPr="00FC7AE2" w14:paraId="4283E16E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909DD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pt-BR"/>
                <w14:ligatures w14:val="none"/>
              </w:rPr>
              <w:t>phoQ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C565F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A7AB7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2903A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C7AE2" w:rsidRPr="00FC7AE2" w14:paraId="544F7792" w14:textId="77777777" w:rsidTr="00FC7AE2">
        <w:trPr>
          <w:trHeight w:val="315"/>
        </w:trPr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6C0310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BE6F4E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Temperature</w:t>
            </w:r>
            <w:proofErr w:type="spellEnd"/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(°C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C0CBCB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Time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556F705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Cycles</w:t>
            </w:r>
            <w:proofErr w:type="spellEnd"/>
          </w:p>
        </w:tc>
      </w:tr>
      <w:tr w:rsidR="00FC7AE2" w:rsidRPr="00FC7AE2" w14:paraId="294E7EF0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B0671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Initial</w:t>
            </w:r>
            <w:proofErr w:type="spellEnd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denaturatio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2CDD4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5 º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F215F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 minut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F00DCF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</w:tr>
      <w:tr w:rsidR="00FC7AE2" w:rsidRPr="00FC7AE2" w14:paraId="75C0809B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894A1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Denaturatio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ABD5B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5 º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F0FDF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30 </w:t>
            </w: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second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0A040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5</w:t>
            </w:r>
          </w:p>
        </w:tc>
      </w:tr>
      <w:tr w:rsidR="00FC7AE2" w:rsidRPr="00FC7AE2" w14:paraId="6C64AC41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2A47B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Annealing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CEB5B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3 º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DF8D2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30 </w:t>
            </w: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second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F664F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FC7AE2" w:rsidRPr="00FC7AE2" w14:paraId="31C0F7E3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1255C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Extensio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31C0E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2 º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812A4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 minut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FD0FB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FC7AE2" w:rsidRPr="00FC7AE2" w14:paraId="599B1275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F29CF9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Final </w:t>
            </w: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extensio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7CF0AC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2 º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29C5C3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 minute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948410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</w:tr>
      <w:tr w:rsidR="00FC7AE2" w:rsidRPr="00FC7AE2" w14:paraId="0585A310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FF8A2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2286E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5EC0A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FA93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C7AE2" w:rsidRPr="00FC7AE2" w14:paraId="13E66381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D3F20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pt-BR"/>
                <w14:ligatures w14:val="none"/>
              </w:rPr>
              <w:lastRenderedPageBreak/>
              <w:t>pmrA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BB62C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88017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6BE7C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C7AE2" w:rsidRPr="00FC7AE2" w14:paraId="002A3CDE" w14:textId="77777777" w:rsidTr="00FC7AE2">
        <w:trPr>
          <w:trHeight w:val="315"/>
        </w:trPr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841825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9EF378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Temperature</w:t>
            </w:r>
            <w:proofErr w:type="spellEnd"/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(°C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EF2CFE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Time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9DE36A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Cycles</w:t>
            </w:r>
            <w:proofErr w:type="spellEnd"/>
          </w:p>
        </w:tc>
      </w:tr>
      <w:tr w:rsidR="00FC7AE2" w:rsidRPr="00FC7AE2" w14:paraId="2E6D2544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DBEBA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Initial</w:t>
            </w:r>
            <w:proofErr w:type="spellEnd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denaturatio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ADA9C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5 º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17042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 minut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9C68CB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</w:tr>
      <w:tr w:rsidR="00FC7AE2" w:rsidRPr="00FC7AE2" w14:paraId="251DFE8C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B5C60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Denaturatio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38AF7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5 º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7197F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30 </w:t>
            </w: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second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9E90A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5</w:t>
            </w:r>
          </w:p>
        </w:tc>
      </w:tr>
      <w:tr w:rsidR="00FC7AE2" w:rsidRPr="00FC7AE2" w14:paraId="38A5A9EE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B1981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Annealing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E18C5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0 º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90C2A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30 </w:t>
            </w: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second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495DA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FC7AE2" w:rsidRPr="00FC7AE2" w14:paraId="4C88DE79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4F237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Extensio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D1142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2 º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BCC52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 minut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A3A3B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FC7AE2" w:rsidRPr="00FC7AE2" w14:paraId="5D36B295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CB974F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Final </w:t>
            </w: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extensio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7872E3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2 º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DC495A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 minute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F6E833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</w:tr>
      <w:tr w:rsidR="00FC7AE2" w:rsidRPr="00FC7AE2" w14:paraId="6B2DA2CD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DF7F7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E7F8C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FD5E7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DFA07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C7AE2" w:rsidRPr="00FC7AE2" w14:paraId="7240FB15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B7E85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pt-BR"/>
                <w14:ligatures w14:val="none"/>
              </w:rPr>
              <w:t>pmrB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18B76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pt-BR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FEADD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1CE37" w14:textId="77777777" w:rsidR="00FC7AE2" w:rsidRPr="00FC7AE2" w:rsidRDefault="00FC7AE2" w:rsidP="00FC7AE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FC7AE2" w:rsidRPr="00FC7AE2" w14:paraId="4DAF5251" w14:textId="77777777" w:rsidTr="00FC7AE2">
        <w:trPr>
          <w:trHeight w:val="315"/>
        </w:trPr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ED3789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Stage</w:t>
            </w:r>
            <w:proofErr w:type="spellEnd"/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78539E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Temperature</w:t>
            </w:r>
            <w:proofErr w:type="spellEnd"/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 xml:space="preserve"> (°C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2CADDD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Time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816CC7A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pt-BR"/>
                <w14:ligatures w14:val="none"/>
              </w:rPr>
              <w:t>Cycles</w:t>
            </w:r>
            <w:proofErr w:type="spellEnd"/>
          </w:p>
        </w:tc>
      </w:tr>
      <w:tr w:rsidR="00FC7AE2" w:rsidRPr="00FC7AE2" w14:paraId="3690EACC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5B9C7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Initial</w:t>
            </w:r>
            <w:proofErr w:type="spellEnd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 </w:t>
            </w: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denaturatio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4E4A7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5 º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4C0F1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 minut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0ADB6E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</w:tr>
      <w:tr w:rsidR="00FC7AE2" w:rsidRPr="00FC7AE2" w14:paraId="6817A532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C53CC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Denaturatio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7A215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95 º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1EBE6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30 </w:t>
            </w: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second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3C274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35</w:t>
            </w:r>
          </w:p>
        </w:tc>
      </w:tr>
      <w:tr w:rsidR="00FC7AE2" w:rsidRPr="00FC7AE2" w14:paraId="2559A13A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94CD2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Annealing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51671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3 º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AB428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30 </w:t>
            </w: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seconds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E4AD5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FC7AE2" w:rsidRPr="00FC7AE2" w14:paraId="768A6539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AEB5C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Extensio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41897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2 º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02F8D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2 minute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CEDC4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 </w:t>
            </w:r>
          </w:p>
        </w:tc>
      </w:tr>
      <w:tr w:rsidR="00FC7AE2" w:rsidRPr="00FC7AE2" w14:paraId="2AFF85A5" w14:textId="77777777" w:rsidTr="00FC7AE2">
        <w:trPr>
          <w:trHeight w:val="315"/>
        </w:trPr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5A2090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 xml:space="preserve">Final </w:t>
            </w:r>
            <w:proofErr w:type="spellStart"/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extension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9FFAAC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72 º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606177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5 minute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87E8EC" w14:textId="77777777" w:rsidR="00FC7AE2" w:rsidRPr="00FC7AE2" w:rsidRDefault="00FC7AE2" w:rsidP="00FC7AE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</w:pPr>
            <w:r w:rsidRPr="00FC7AE2">
              <w:rPr>
                <w:rFonts w:ascii="Arial" w:eastAsia="Times New Roman" w:hAnsi="Arial" w:cs="Arial"/>
                <w:color w:val="000000"/>
                <w:kern w:val="0"/>
                <w:lang w:eastAsia="pt-BR"/>
                <w14:ligatures w14:val="none"/>
              </w:rPr>
              <w:t>1</w:t>
            </w:r>
          </w:p>
        </w:tc>
      </w:tr>
    </w:tbl>
    <w:p w14:paraId="6E36CA26" w14:textId="77777777" w:rsidR="00FC7AE2" w:rsidRDefault="00FC7AE2"/>
    <w:sectPr w:rsidR="00FC7AE2" w:rsidSect="00255ED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ED3"/>
    <w:rsid w:val="00255ED3"/>
    <w:rsid w:val="00BA0FDD"/>
    <w:rsid w:val="00FC7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D3E5D8"/>
  <w15:chartTrackingRefBased/>
  <w15:docId w15:val="{EDA0C689-B9E8-44E6-A694-D20A5EA05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255E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55E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55E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55E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55E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55E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55E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55E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55E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55E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55E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55E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55ED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55ED3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55ED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55ED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55ED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55ED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55E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55E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55E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55E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55E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55ED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55ED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55ED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55E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55ED3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55E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401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erwy</dc:creator>
  <cp:keywords/>
  <dc:description/>
  <cp:lastModifiedBy>Daniel Serwy</cp:lastModifiedBy>
  <cp:revision>1</cp:revision>
  <dcterms:created xsi:type="dcterms:W3CDTF">2025-11-01T23:01:00Z</dcterms:created>
  <dcterms:modified xsi:type="dcterms:W3CDTF">2025-11-03T14:45:00Z</dcterms:modified>
</cp:coreProperties>
</file>